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D04D" w14:textId="590E5DB3" w:rsidR="000713E4" w:rsidRPr="00FA0355" w:rsidRDefault="000713E4" w:rsidP="000713E4">
      <w:pPr>
        <w:rPr>
          <w:rFonts w:ascii="Times New Roman" w:hAnsi="Times New Roman" w:cs="Times New Roman"/>
          <w:color w:val="000000" w:themeColor="text1"/>
        </w:rPr>
      </w:pPr>
      <w:r w:rsidRPr="00FA0355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1 </w:t>
      </w:r>
      <w:r w:rsidRPr="00FA0355">
        <w:rPr>
          <w:rFonts w:ascii="Times New Roman" w:hAnsi="Times New Roman" w:cs="Times New Roman"/>
          <w:color w:val="000000" w:themeColor="text1"/>
        </w:rPr>
        <w:t>Cook’s distance.</w:t>
      </w:r>
    </w:p>
    <w:p w14:paraId="08169C61" w14:textId="77777777" w:rsidR="000713E4" w:rsidRPr="00FA0355" w:rsidRDefault="000713E4" w:rsidP="000713E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705DB08" w14:textId="172D878D" w:rsidR="000713E4" w:rsidRPr="00FA0355" w:rsidRDefault="000713E4" w:rsidP="000713E4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</w:rPr>
        <w:t xml:space="preserve">Cook’s distance for </w:t>
      </w:r>
      <w:r w:rsidRPr="00FA0355">
        <w:rPr>
          <w:rFonts w:ascii="Times New Roman" w:hAnsi="Times New Roman" w:cs="Times New Roman"/>
          <w:color w:val="000000"/>
        </w:rPr>
        <w:t>changes in eye-tracking outcomes from pre- to post-treatment</w:t>
      </w:r>
    </w:p>
    <w:p w14:paraId="023B467F" w14:textId="77777777" w:rsidR="00BF3E6F" w:rsidRPr="00FA0355" w:rsidRDefault="00BF3E6F" w:rsidP="00BF3E6F">
      <w:pPr>
        <w:pStyle w:val="ListParagraph"/>
        <w:ind w:left="360"/>
        <w:rPr>
          <w:rFonts w:ascii="Times New Roman" w:hAnsi="Times New Roman" w:cs="Times New Roman"/>
          <w:color w:val="000000"/>
        </w:rPr>
      </w:pPr>
    </w:p>
    <w:p w14:paraId="5485D4B6" w14:textId="77777777" w:rsidR="000713E4" w:rsidRPr="00FA0355" w:rsidRDefault="000713E4" w:rsidP="000713E4">
      <w:pPr>
        <w:jc w:val="center"/>
        <w:rPr>
          <w:rFonts w:ascii="Times New Roman" w:hAnsi="Times New Roman" w:cs="Times New Roman"/>
          <w:color w:val="000000"/>
        </w:rPr>
      </w:pPr>
      <w:r w:rsidRPr="00FA0355">
        <w:rPr>
          <w:noProof/>
        </w:rPr>
        <w:drawing>
          <wp:inline distT="0" distB="0" distL="0" distR="0" wp14:anchorId="7EFF9A24" wp14:editId="49B531BB">
            <wp:extent cx="4583613" cy="3902927"/>
            <wp:effectExtent l="0" t="0" r="1270" b="0"/>
            <wp:docPr id="1843320397" name="Picture 19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320397" name="Picture 19" descr="A graph with red and blue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67" cy="394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041ABA" w14:textId="77777777" w:rsidR="000713E4" w:rsidRPr="00FA0355" w:rsidRDefault="000713E4" w:rsidP="000713E4">
      <w:pPr>
        <w:jc w:val="center"/>
        <w:rPr>
          <w:rFonts w:ascii="Times New Roman" w:hAnsi="Times New Roman" w:cs="Times New Roman"/>
          <w:color w:val="000000"/>
        </w:rPr>
      </w:pPr>
    </w:p>
    <w:p w14:paraId="7C89E538" w14:textId="061B0C85" w:rsidR="000713E4" w:rsidRPr="00FA0355" w:rsidRDefault="000713E4" w:rsidP="000713E4">
      <w:pPr>
        <w:pStyle w:val="ListParagraph"/>
        <w:numPr>
          <w:ilvl w:val="0"/>
          <w:numId w:val="2"/>
        </w:numPr>
        <w:ind w:left="360"/>
        <w:rPr>
          <w:rFonts w:ascii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</w:rPr>
        <w:t xml:space="preserve">Cook’s distance for </w:t>
      </w:r>
      <w:r w:rsidR="00BF3E6F" w:rsidRPr="00FA0355">
        <w:rPr>
          <w:rFonts w:ascii="Times New Roman" w:eastAsia="Times New Roman" w:hAnsi="Times New Roman" w:cs="Times New Roman"/>
        </w:rPr>
        <w:t xml:space="preserve">the </w:t>
      </w:r>
      <w:r w:rsidRPr="00FA0355">
        <w:rPr>
          <w:rFonts w:ascii="Times New Roman" w:eastAsia="Times New Roman" w:hAnsi="Times New Roman" w:cs="Times New Roman"/>
        </w:rPr>
        <w:t xml:space="preserve">correlation between baseline (pre-treatment) eye-tracking outcomes and changes in developmental outcomes </w:t>
      </w:r>
      <w:r w:rsidRPr="00FA0355">
        <w:rPr>
          <w:rFonts w:ascii="Times New Roman" w:hAnsi="Times New Roman" w:cs="Times New Roman"/>
        </w:rPr>
        <w:t>from pre- to post-treatment</w:t>
      </w:r>
    </w:p>
    <w:p w14:paraId="414455D2" w14:textId="77777777" w:rsidR="0083321F" w:rsidRPr="00FA0355" w:rsidRDefault="0083321F" w:rsidP="0083321F">
      <w:pPr>
        <w:pStyle w:val="ListParagraph"/>
        <w:ind w:left="360"/>
        <w:rPr>
          <w:rFonts w:ascii="Times New Roman" w:hAnsi="Times New Roman" w:cs="Times New Roman"/>
          <w:color w:val="000000"/>
        </w:rPr>
      </w:pPr>
    </w:p>
    <w:p w14:paraId="662D1BC8" w14:textId="70671E19" w:rsidR="000713E4" w:rsidRPr="00FA0355" w:rsidRDefault="0083321F" w:rsidP="0083321F">
      <w:pPr>
        <w:pStyle w:val="ListParagraph"/>
        <w:ind w:left="0"/>
        <w:jc w:val="center"/>
        <w:rPr>
          <w:rFonts w:ascii="Times New Roman" w:eastAsia="Times New Roman" w:hAnsi="Times New Roman" w:cs="Times New Roman"/>
        </w:rPr>
      </w:pPr>
      <w:r w:rsidRPr="00FA0355">
        <w:rPr>
          <w:rFonts w:ascii="Times New Roman" w:eastAsia="Times New Roman" w:hAnsi="Times New Roman" w:cs="Times New Roman"/>
          <w:noProof/>
          <w14:ligatures w14:val="standardContextual"/>
        </w:rPr>
        <w:drawing>
          <wp:inline distT="0" distB="0" distL="0" distR="0" wp14:anchorId="3EFA8C09" wp14:editId="49E20DB3">
            <wp:extent cx="4373245" cy="3826590"/>
            <wp:effectExtent l="0" t="0" r="0" b="0"/>
            <wp:docPr id="491850636" name="Picture 1" descr="A graph with red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850636" name="Picture 1" descr="A graph with red dots and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8388" cy="391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3D32E" w14:textId="71819A55" w:rsidR="008138BF" w:rsidRPr="00FA0355" w:rsidRDefault="008138BF" w:rsidP="008138BF">
      <w:pPr>
        <w:rPr>
          <w:rFonts w:ascii="Times New Roman" w:eastAsia="Times New Roman" w:hAnsi="Times New Roman" w:cs="Times New Roman"/>
        </w:rPr>
      </w:pPr>
      <w:r w:rsidRPr="00FA0355">
        <w:rPr>
          <w:rFonts w:ascii="Times New Roman" w:eastAsia="Times New Roman" w:hAnsi="Times New Roman" w:cs="Times New Roman"/>
          <w:b/>
        </w:rPr>
        <w:lastRenderedPageBreak/>
        <w:t>SUPPLEMENTARY FIGURE 2</w:t>
      </w:r>
      <w:r w:rsidRPr="00FA0355">
        <w:rPr>
          <w:rFonts w:ascii="Times New Roman" w:eastAsia="Times New Roman" w:hAnsi="Times New Roman" w:cs="Times New Roman"/>
        </w:rPr>
        <w:t xml:space="preserve"> Distribution of effect sizes for changes in eye-tracking outcomes from pre- to post-treatment in autistic individuals.</w:t>
      </w:r>
    </w:p>
    <w:p w14:paraId="769B6504" w14:textId="77777777" w:rsidR="008138BF" w:rsidRPr="00FA0355" w:rsidRDefault="008138BF" w:rsidP="008138BF">
      <w:pPr>
        <w:rPr>
          <w:rFonts w:ascii="Times New Roman" w:eastAsia="Times New Roman" w:hAnsi="Times New Roman" w:cs="Times New Roman"/>
          <w:i/>
          <w:iCs/>
        </w:rPr>
      </w:pPr>
    </w:p>
    <w:p w14:paraId="00099283" w14:textId="77777777" w:rsidR="008138BF" w:rsidRPr="00FA0355" w:rsidRDefault="008138BF" w:rsidP="008138B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8" w:lineRule="auto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color w:val="000000"/>
        </w:rPr>
        <w:t>Before removing outliers (</w:t>
      </w:r>
      <w:r w:rsidRPr="00FA0355">
        <w:rPr>
          <w:rFonts w:ascii="Times New Roman" w:eastAsia="Times New Roman" w:hAnsi="Times New Roman" w:cs="Times New Roman"/>
          <w:i/>
          <w:color w:val="000000"/>
        </w:rPr>
        <w:t>k</w:t>
      </w:r>
      <w:r w:rsidRPr="00FA0355">
        <w:rPr>
          <w:rFonts w:ascii="Times New Roman" w:eastAsia="Times New Roman" w:hAnsi="Times New Roman" w:cs="Times New Roman"/>
          <w:color w:val="000000"/>
        </w:rPr>
        <w:t xml:space="preserve"> = 179)</w:t>
      </w:r>
    </w:p>
    <w:p w14:paraId="0A465661" w14:textId="77777777" w:rsidR="008138BF" w:rsidRPr="00FA0355" w:rsidRDefault="008138BF" w:rsidP="008138B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23C000FE" wp14:editId="17F2DC07">
            <wp:extent cx="4328465" cy="3262745"/>
            <wp:effectExtent l="0" t="0" r="2540" b="1270"/>
            <wp:docPr id="2098483715" name="Picture 1" descr="A graph of a distribution of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483715" name="Picture 1" descr="A graph of a distribution of size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14" r="7692" b="2695"/>
                    <a:stretch/>
                  </pic:blipFill>
                  <pic:spPr bwMode="auto">
                    <a:xfrm>
                      <a:off x="0" y="0"/>
                      <a:ext cx="4350008" cy="32789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6C6FDA" w14:textId="77777777" w:rsidR="008138BF" w:rsidRPr="00FA0355" w:rsidRDefault="008138BF" w:rsidP="008138B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60" w:line="278" w:lineRule="auto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color w:val="000000"/>
        </w:rPr>
        <w:t>After removing outliers (</w:t>
      </w:r>
      <w:r w:rsidRPr="00FA0355">
        <w:rPr>
          <w:rFonts w:ascii="Times New Roman" w:eastAsia="Times New Roman" w:hAnsi="Times New Roman" w:cs="Times New Roman"/>
          <w:i/>
          <w:color w:val="000000"/>
        </w:rPr>
        <w:t>k</w:t>
      </w:r>
      <w:r w:rsidRPr="00FA0355">
        <w:rPr>
          <w:rFonts w:ascii="Times New Roman" w:eastAsia="Times New Roman" w:hAnsi="Times New Roman" w:cs="Times New Roman"/>
          <w:color w:val="000000"/>
        </w:rPr>
        <w:t xml:space="preserve"> = 167)</w:t>
      </w:r>
    </w:p>
    <w:p w14:paraId="260BD090" w14:textId="77777777" w:rsidR="008138BF" w:rsidRPr="00FA0355" w:rsidRDefault="008138BF" w:rsidP="008138B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AEFC485" wp14:editId="3B530333">
            <wp:extent cx="4289479" cy="3179618"/>
            <wp:effectExtent l="0" t="0" r="3175" b="0"/>
            <wp:docPr id="83102554" name="Picture 2" descr="A graph of a distribution of siz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02554" name="Picture 2" descr="A graph of a distribution of sizes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031" r="6819" b="3103"/>
                    <a:stretch/>
                  </pic:blipFill>
                  <pic:spPr bwMode="auto">
                    <a:xfrm>
                      <a:off x="0" y="0"/>
                      <a:ext cx="4339621" cy="3216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4CE7D3" w14:textId="77777777" w:rsidR="008138BF" w:rsidRPr="00FA0355" w:rsidRDefault="008138BF" w:rsidP="008138BF">
      <w:pPr>
        <w:rPr>
          <w:rFonts w:ascii="Times New Roman" w:eastAsia="Times New Roman" w:hAnsi="Times New Roman" w:cs="Times New Roman"/>
        </w:rPr>
      </w:pPr>
    </w:p>
    <w:p w14:paraId="5D707816" w14:textId="77777777" w:rsidR="008138BF" w:rsidRPr="00FA0355" w:rsidRDefault="008138BF" w:rsidP="008138BF">
      <w:pPr>
        <w:rPr>
          <w:rFonts w:ascii="Times New Roman" w:eastAsia="Times New Roman" w:hAnsi="Times New Roman" w:cs="Times New Roman"/>
          <w:b/>
        </w:rPr>
      </w:pPr>
    </w:p>
    <w:p w14:paraId="46CF9F20" w14:textId="77777777" w:rsidR="008138BF" w:rsidRPr="00FA0355" w:rsidRDefault="008138BF" w:rsidP="008138BF">
      <w:pPr>
        <w:rPr>
          <w:rFonts w:ascii="Times New Roman" w:eastAsia="Times New Roman" w:hAnsi="Times New Roman" w:cs="Times New Roman"/>
          <w:b/>
        </w:rPr>
      </w:pPr>
    </w:p>
    <w:p w14:paraId="0F6FA5CC" w14:textId="77777777" w:rsidR="008138BF" w:rsidRPr="00FA0355" w:rsidRDefault="008138BF" w:rsidP="008138BF">
      <w:pPr>
        <w:rPr>
          <w:rFonts w:ascii="Times New Roman" w:eastAsia="Times New Roman" w:hAnsi="Times New Roman" w:cs="Times New Roman"/>
          <w:b/>
        </w:rPr>
      </w:pPr>
    </w:p>
    <w:p w14:paraId="0C95CA0A" w14:textId="77777777" w:rsidR="008138BF" w:rsidRPr="00FA0355" w:rsidRDefault="008138BF" w:rsidP="008138BF">
      <w:pPr>
        <w:rPr>
          <w:rFonts w:ascii="Times New Roman" w:eastAsia="Times New Roman" w:hAnsi="Times New Roman" w:cs="Times New Roman"/>
          <w:b/>
        </w:rPr>
      </w:pPr>
    </w:p>
    <w:p w14:paraId="37D9CCBC" w14:textId="77777777" w:rsidR="008138BF" w:rsidRPr="00FA0355" w:rsidRDefault="008138BF" w:rsidP="008138BF">
      <w:pPr>
        <w:rPr>
          <w:rFonts w:ascii="Times New Roman" w:eastAsia="Times New Roman" w:hAnsi="Times New Roman" w:cs="Times New Roman"/>
          <w:b/>
        </w:rPr>
      </w:pPr>
    </w:p>
    <w:p w14:paraId="57665661" w14:textId="00F6EA35" w:rsidR="008138BF" w:rsidRPr="00FA0355" w:rsidRDefault="008138BF" w:rsidP="008138BF">
      <w:pPr>
        <w:rPr>
          <w:rFonts w:ascii="Times New Roman" w:eastAsia="Times New Roman" w:hAnsi="Times New Roman" w:cs="Times New Roman"/>
        </w:rPr>
      </w:pPr>
      <w:r w:rsidRPr="00FA0355">
        <w:rPr>
          <w:rFonts w:ascii="Times New Roman" w:eastAsia="Times New Roman" w:hAnsi="Times New Roman" w:cs="Times New Roman"/>
          <w:b/>
        </w:rPr>
        <w:lastRenderedPageBreak/>
        <w:t>SUPPLEMENTARY FIGURE 3</w:t>
      </w:r>
      <w:r w:rsidRPr="00FA0355">
        <w:rPr>
          <w:rFonts w:ascii="Times New Roman" w:eastAsia="Times New Roman" w:hAnsi="Times New Roman" w:cs="Times New Roman"/>
        </w:rPr>
        <w:t xml:space="preserve"> Distribution of effect sizes for</w:t>
      </w:r>
      <w:r w:rsidR="00DF3332" w:rsidRPr="00FA0355">
        <w:rPr>
          <w:rFonts w:ascii="Times New Roman" w:eastAsia="Times New Roman" w:hAnsi="Times New Roman" w:cs="Times New Roman"/>
        </w:rPr>
        <w:t xml:space="preserve"> the</w:t>
      </w:r>
      <w:r w:rsidRPr="00FA0355">
        <w:rPr>
          <w:rFonts w:ascii="Times New Roman" w:eastAsia="Times New Roman" w:hAnsi="Times New Roman" w:cs="Times New Roman"/>
        </w:rPr>
        <w:t xml:space="preserve"> correlation between baseline (i.e., pre-treatment) eye-tracking outcomes and changes in developmental outcomes from pre- to post-treatment in autistic individuals.</w:t>
      </w:r>
    </w:p>
    <w:p w14:paraId="66D6E8C7" w14:textId="77777777" w:rsidR="008138BF" w:rsidRPr="00FA0355" w:rsidRDefault="008138BF" w:rsidP="008138BF">
      <w:pPr>
        <w:rPr>
          <w:rFonts w:ascii="Times New Roman" w:eastAsia="Times New Roman" w:hAnsi="Times New Roman" w:cs="Times New Roman"/>
        </w:rPr>
      </w:pPr>
    </w:p>
    <w:p w14:paraId="0C0CA115" w14:textId="77777777" w:rsidR="008138BF" w:rsidRPr="00FA0355" w:rsidRDefault="008138BF" w:rsidP="008138B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78" w:lineRule="auto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color w:val="000000"/>
        </w:rPr>
        <w:t>Before removing outliers (</w:t>
      </w:r>
      <w:r w:rsidRPr="00FA0355">
        <w:rPr>
          <w:rFonts w:ascii="Times New Roman" w:eastAsia="Times New Roman" w:hAnsi="Times New Roman" w:cs="Times New Roman"/>
          <w:i/>
          <w:color w:val="000000"/>
        </w:rPr>
        <w:t>k</w:t>
      </w:r>
      <w:r w:rsidRPr="00FA0355">
        <w:rPr>
          <w:rFonts w:ascii="Times New Roman" w:eastAsia="Times New Roman" w:hAnsi="Times New Roman" w:cs="Times New Roman"/>
          <w:color w:val="000000"/>
        </w:rPr>
        <w:t xml:space="preserve"> = 39)</w:t>
      </w:r>
    </w:p>
    <w:p w14:paraId="5B8C4DF0" w14:textId="77777777" w:rsidR="008138BF" w:rsidRPr="00FA0355" w:rsidRDefault="008138BF" w:rsidP="008138B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AAE900B" wp14:editId="15D8F201">
            <wp:extent cx="4334494" cy="3124764"/>
            <wp:effectExtent l="0" t="0" r="0" b="0"/>
            <wp:docPr id="1944815976" name="Picture 1" descr="A graph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815976" name="Picture 1" descr="A graph of a number of blue bars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78" r="7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301" cy="3136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96C994" w14:textId="77777777" w:rsidR="008138BF" w:rsidRPr="00FA0355" w:rsidRDefault="008138BF" w:rsidP="008138BF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60" w:line="278" w:lineRule="auto"/>
        <w:rPr>
          <w:rFonts w:ascii="Times New Roman" w:eastAsia="Times New Roman" w:hAnsi="Times New Roman" w:cs="Times New Roman"/>
          <w:color w:val="000000"/>
        </w:rPr>
      </w:pPr>
      <w:r w:rsidRPr="00FA0355">
        <w:rPr>
          <w:rFonts w:ascii="Times New Roman" w:eastAsia="Times New Roman" w:hAnsi="Times New Roman" w:cs="Times New Roman"/>
          <w:color w:val="000000"/>
        </w:rPr>
        <w:t>After removing outliers (</w:t>
      </w:r>
      <w:r w:rsidRPr="00FA0355">
        <w:rPr>
          <w:rFonts w:ascii="Times New Roman" w:eastAsia="Times New Roman" w:hAnsi="Times New Roman" w:cs="Times New Roman"/>
          <w:i/>
          <w:color w:val="000000"/>
        </w:rPr>
        <w:t>k</w:t>
      </w:r>
      <w:r w:rsidRPr="00FA0355">
        <w:rPr>
          <w:rFonts w:ascii="Times New Roman" w:eastAsia="Times New Roman" w:hAnsi="Times New Roman" w:cs="Times New Roman"/>
          <w:color w:val="000000"/>
        </w:rPr>
        <w:t xml:space="preserve"> = 36)</w:t>
      </w:r>
    </w:p>
    <w:p w14:paraId="3D61BB91" w14:textId="21536087" w:rsidR="008138BF" w:rsidRPr="000713E4" w:rsidRDefault="008138BF" w:rsidP="008138BF">
      <w:pPr>
        <w:pStyle w:val="ListParagraph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6AAF20A" wp14:editId="371418B0">
            <wp:extent cx="4458671" cy="3182587"/>
            <wp:effectExtent l="0" t="0" r="0" b="5715"/>
            <wp:docPr id="676705546" name="Picture 2" descr="A diagram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705546" name="Picture 2" descr="A diagram of a number of blue bars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16" r="6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1410" cy="32130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138BF" w:rsidRPr="000713E4" w:rsidSect="000713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690CD2"/>
    <w:multiLevelType w:val="hybridMultilevel"/>
    <w:tmpl w:val="30C2F668"/>
    <w:lvl w:ilvl="0" w:tplc="2918C8F6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A6116E"/>
    <w:multiLevelType w:val="multilevel"/>
    <w:tmpl w:val="F5488D8A"/>
    <w:lvl w:ilvl="0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B6234"/>
    <w:multiLevelType w:val="hybridMultilevel"/>
    <w:tmpl w:val="E48095D8"/>
    <w:lvl w:ilvl="0" w:tplc="A5CCF774">
      <w:start w:val="1"/>
      <w:numFmt w:val="lowerLetter"/>
      <w:lvlText w:val="(%1)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F0313C"/>
    <w:multiLevelType w:val="multilevel"/>
    <w:tmpl w:val="F5488D8A"/>
    <w:lvl w:ilvl="0">
      <w:start w:val="1"/>
      <w:numFmt w:val="lowerLetter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616638366">
    <w:abstractNumId w:val="0"/>
  </w:num>
  <w:num w:numId="2" w16cid:durableId="664675675">
    <w:abstractNumId w:val="2"/>
  </w:num>
  <w:num w:numId="3" w16cid:durableId="428695788">
    <w:abstractNumId w:val="3"/>
  </w:num>
  <w:num w:numId="4" w16cid:durableId="1479834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3E4"/>
    <w:rsid w:val="00020B28"/>
    <w:rsid w:val="000531DC"/>
    <w:rsid w:val="00067836"/>
    <w:rsid w:val="000702FA"/>
    <w:rsid w:val="000713E4"/>
    <w:rsid w:val="000832FD"/>
    <w:rsid w:val="000B0850"/>
    <w:rsid w:val="000C4512"/>
    <w:rsid w:val="000D5161"/>
    <w:rsid w:val="000F0B17"/>
    <w:rsid w:val="000F155A"/>
    <w:rsid w:val="000F57A0"/>
    <w:rsid w:val="000F59C5"/>
    <w:rsid w:val="00124830"/>
    <w:rsid w:val="001523A9"/>
    <w:rsid w:val="001567BB"/>
    <w:rsid w:val="00170FA5"/>
    <w:rsid w:val="00185E6C"/>
    <w:rsid w:val="001B69E1"/>
    <w:rsid w:val="001C0589"/>
    <w:rsid w:val="001C5C97"/>
    <w:rsid w:val="001C7A2C"/>
    <w:rsid w:val="001D78FE"/>
    <w:rsid w:val="001E4939"/>
    <w:rsid w:val="00234B9D"/>
    <w:rsid w:val="00257870"/>
    <w:rsid w:val="00260384"/>
    <w:rsid w:val="002853FC"/>
    <w:rsid w:val="002A130B"/>
    <w:rsid w:val="002B6179"/>
    <w:rsid w:val="002B796F"/>
    <w:rsid w:val="0032127E"/>
    <w:rsid w:val="003365DD"/>
    <w:rsid w:val="00343661"/>
    <w:rsid w:val="00351D5D"/>
    <w:rsid w:val="00357690"/>
    <w:rsid w:val="00373D08"/>
    <w:rsid w:val="003821AF"/>
    <w:rsid w:val="003A6F4C"/>
    <w:rsid w:val="003B5CFF"/>
    <w:rsid w:val="003C2E67"/>
    <w:rsid w:val="003E10F9"/>
    <w:rsid w:val="003F321A"/>
    <w:rsid w:val="00424317"/>
    <w:rsid w:val="004327DC"/>
    <w:rsid w:val="00457A42"/>
    <w:rsid w:val="00461867"/>
    <w:rsid w:val="00466E85"/>
    <w:rsid w:val="00492171"/>
    <w:rsid w:val="004B0E4A"/>
    <w:rsid w:val="004B3794"/>
    <w:rsid w:val="00573D85"/>
    <w:rsid w:val="00574492"/>
    <w:rsid w:val="005816D0"/>
    <w:rsid w:val="005A592A"/>
    <w:rsid w:val="005C6304"/>
    <w:rsid w:val="005F4DAA"/>
    <w:rsid w:val="006136AE"/>
    <w:rsid w:val="00630E8F"/>
    <w:rsid w:val="00646337"/>
    <w:rsid w:val="00666532"/>
    <w:rsid w:val="00667358"/>
    <w:rsid w:val="00672508"/>
    <w:rsid w:val="00676BD3"/>
    <w:rsid w:val="006C35CB"/>
    <w:rsid w:val="006E5F33"/>
    <w:rsid w:val="006E74EC"/>
    <w:rsid w:val="006F2378"/>
    <w:rsid w:val="006F676E"/>
    <w:rsid w:val="0072077E"/>
    <w:rsid w:val="007251A2"/>
    <w:rsid w:val="00733BF9"/>
    <w:rsid w:val="00742F12"/>
    <w:rsid w:val="0075584B"/>
    <w:rsid w:val="00772328"/>
    <w:rsid w:val="007862DD"/>
    <w:rsid w:val="00791A42"/>
    <w:rsid w:val="00792F1F"/>
    <w:rsid w:val="007B679B"/>
    <w:rsid w:val="007E47EE"/>
    <w:rsid w:val="007E6870"/>
    <w:rsid w:val="007F32C3"/>
    <w:rsid w:val="008138BF"/>
    <w:rsid w:val="00816585"/>
    <w:rsid w:val="00821BFD"/>
    <w:rsid w:val="0082366D"/>
    <w:rsid w:val="0083321F"/>
    <w:rsid w:val="008550BD"/>
    <w:rsid w:val="008576A8"/>
    <w:rsid w:val="00865CE9"/>
    <w:rsid w:val="00875D0B"/>
    <w:rsid w:val="008800A9"/>
    <w:rsid w:val="00881473"/>
    <w:rsid w:val="00890B7A"/>
    <w:rsid w:val="00895BB0"/>
    <w:rsid w:val="008F76D0"/>
    <w:rsid w:val="0091217B"/>
    <w:rsid w:val="00912897"/>
    <w:rsid w:val="0093571D"/>
    <w:rsid w:val="009502DE"/>
    <w:rsid w:val="00951F13"/>
    <w:rsid w:val="00962C0E"/>
    <w:rsid w:val="009779E1"/>
    <w:rsid w:val="009B60DB"/>
    <w:rsid w:val="009F3018"/>
    <w:rsid w:val="00A07120"/>
    <w:rsid w:val="00A229CB"/>
    <w:rsid w:val="00A614EC"/>
    <w:rsid w:val="00A61974"/>
    <w:rsid w:val="00A7053B"/>
    <w:rsid w:val="00A75889"/>
    <w:rsid w:val="00A771C4"/>
    <w:rsid w:val="00A947BD"/>
    <w:rsid w:val="00AB44EF"/>
    <w:rsid w:val="00AE56E0"/>
    <w:rsid w:val="00B00B95"/>
    <w:rsid w:val="00B15B7D"/>
    <w:rsid w:val="00B52795"/>
    <w:rsid w:val="00B5599F"/>
    <w:rsid w:val="00B574D3"/>
    <w:rsid w:val="00BD70B8"/>
    <w:rsid w:val="00BE142A"/>
    <w:rsid w:val="00BF2CC3"/>
    <w:rsid w:val="00BF3477"/>
    <w:rsid w:val="00BF3E6F"/>
    <w:rsid w:val="00C00B00"/>
    <w:rsid w:val="00C17BA9"/>
    <w:rsid w:val="00C43432"/>
    <w:rsid w:val="00C61349"/>
    <w:rsid w:val="00C66A01"/>
    <w:rsid w:val="00C719A7"/>
    <w:rsid w:val="00C77C0F"/>
    <w:rsid w:val="00C8717E"/>
    <w:rsid w:val="00CD0912"/>
    <w:rsid w:val="00CD4246"/>
    <w:rsid w:val="00CF692C"/>
    <w:rsid w:val="00D240FD"/>
    <w:rsid w:val="00D41139"/>
    <w:rsid w:val="00D53F8D"/>
    <w:rsid w:val="00D5408D"/>
    <w:rsid w:val="00D71AC4"/>
    <w:rsid w:val="00D75598"/>
    <w:rsid w:val="00D81F38"/>
    <w:rsid w:val="00D879D3"/>
    <w:rsid w:val="00DA49AF"/>
    <w:rsid w:val="00DC152C"/>
    <w:rsid w:val="00DF3332"/>
    <w:rsid w:val="00E00BBF"/>
    <w:rsid w:val="00E10706"/>
    <w:rsid w:val="00E123B1"/>
    <w:rsid w:val="00E87934"/>
    <w:rsid w:val="00E90103"/>
    <w:rsid w:val="00E9438D"/>
    <w:rsid w:val="00E96E58"/>
    <w:rsid w:val="00EB0E59"/>
    <w:rsid w:val="00F07E29"/>
    <w:rsid w:val="00F14C2C"/>
    <w:rsid w:val="00F17FF7"/>
    <w:rsid w:val="00F233DC"/>
    <w:rsid w:val="00F46992"/>
    <w:rsid w:val="00F67A08"/>
    <w:rsid w:val="00F731D6"/>
    <w:rsid w:val="00F7501E"/>
    <w:rsid w:val="00F77DF7"/>
    <w:rsid w:val="00F81EE3"/>
    <w:rsid w:val="00FA0355"/>
    <w:rsid w:val="00FB4E60"/>
    <w:rsid w:val="00FE369C"/>
    <w:rsid w:val="00FF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D53DE"/>
  <w15:chartTrackingRefBased/>
  <w15:docId w15:val="{625BB8C0-D84E-5A40-9763-E7717BE9E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3E4"/>
    <w:pPr>
      <w:spacing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13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3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3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3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3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3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3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3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3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3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3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3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3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3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3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y Yoon</dc:creator>
  <cp:keywords/>
  <dc:description/>
  <cp:lastModifiedBy>Christy Yoon</cp:lastModifiedBy>
  <cp:revision>6</cp:revision>
  <dcterms:created xsi:type="dcterms:W3CDTF">2025-08-01T23:49:00Z</dcterms:created>
  <dcterms:modified xsi:type="dcterms:W3CDTF">2025-08-18T18:46:00Z</dcterms:modified>
</cp:coreProperties>
</file>